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852" w:type="dxa"/>
        <w:jc w:val="center"/>
        <w:tblInd w:w="-70" w:type="dxa"/>
        <w:tblLayout w:type="fixed"/>
        <w:tblLook w:val="04A0" w:firstRow="1" w:lastRow="0" w:firstColumn="1" w:lastColumn="0" w:noHBand="0" w:noVBand="1"/>
      </w:tblPr>
      <w:tblGrid>
        <w:gridCol w:w="1205"/>
        <w:gridCol w:w="887"/>
        <w:gridCol w:w="2090"/>
        <w:gridCol w:w="3543"/>
        <w:gridCol w:w="2127"/>
      </w:tblGrid>
      <w:tr w:rsidR="001C625A" w:rsidRPr="00404AA0" w:rsidTr="00765B25">
        <w:trPr>
          <w:trHeight w:val="227"/>
          <w:jc w:val="center"/>
        </w:trPr>
        <w:tc>
          <w:tcPr>
            <w:tcW w:w="985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25A" w:rsidRPr="00A87A34" w:rsidRDefault="00C80571" w:rsidP="001C625A">
            <w:pPr>
              <w:rPr>
                <w:b/>
                <w:sz w:val="24"/>
                <w:szCs w:val="24"/>
              </w:rPr>
            </w:pPr>
            <w:r w:rsidRPr="00A87A34">
              <w:rPr>
                <w:b/>
                <w:sz w:val="24"/>
                <w:szCs w:val="24"/>
              </w:rPr>
              <w:t>S</w:t>
            </w:r>
            <w:r w:rsidR="006D6968">
              <w:rPr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="00A86F64" w:rsidRPr="00A87A34">
              <w:rPr>
                <w:b/>
                <w:sz w:val="24"/>
                <w:szCs w:val="24"/>
              </w:rPr>
              <w:t xml:space="preserve"> Table</w:t>
            </w:r>
            <w:r w:rsidR="001C625A" w:rsidRPr="00A87A34">
              <w:rPr>
                <w:b/>
                <w:sz w:val="24"/>
                <w:szCs w:val="24"/>
              </w:rPr>
              <w:t>. Data source, methods applied and threshold lengths used for recruits identification of 11 commercial species of demersal fish and shellfish in Mediterranean geographical sub-areas (GSA).</w:t>
            </w:r>
          </w:p>
          <w:p w:rsidR="001C625A" w:rsidRPr="00404AA0" w:rsidRDefault="001C625A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C625A" w:rsidRPr="00404AA0" w:rsidTr="001C625A">
        <w:trPr>
          <w:trHeight w:val="227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25A" w:rsidRPr="00404AA0" w:rsidRDefault="001C625A" w:rsidP="00404A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25A" w:rsidRPr="00404AA0" w:rsidRDefault="001C625A" w:rsidP="001A1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25A" w:rsidRPr="00404AA0" w:rsidRDefault="001C625A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25A" w:rsidRPr="00404AA0" w:rsidRDefault="001C625A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25A" w:rsidRPr="00404AA0" w:rsidRDefault="001C625A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E6903" w:rsidRPr="00404AA0" w:rsidTr="001C625A">
        <w:trPr>
          <w:trHeight w:val="227"/>
          <w:jc w:val="center"/>
        </w:trPr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1D3281" w:rsidRPr="00404AA0" w:rsidRDefault="001D3281" w:rsidP="00404A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4AA0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1D3281" w:rsidRPr="00404AA0" w:rsidRDefault="001D3281" w:rsidP="001A1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4AA0">
              <w:rPr>
                <w:rFonts w:ascii="Arial" w:hAnsi="Arial" w:cs="Arial"/>
                <w:b/>
                <w:sz w:val="18"/>
                <w:szCs w:val="18"/>
              </w:rPr>
              <w:t>GSAs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:rsidR="001D3281" w:rsidRPr="00404AA0" w:rsidRDefault="001D3281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ta sourc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1D3281" w:rsidRPr="00404AA0" w:rsidRDefault="001D3281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thod us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D3281" w:rsidRPr="00404AA0" w:rsidRDefault="001D3281" w:rsidP="001A16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threshold length (TL mm)</w:t>
            </w:r>
          </w:p>
        </w:tc>
      </w:tr>
      <w:tr w:rsidR="00742C39" w:rsidRPr="00404AA0" w:rsidTr="00404AA0">
        <w:trPr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  <w:hideMark/>
          </w:tcPr>
          <w:p w:rsidR="00DE6903" w:rsidRPr="00404AA0" w:rsidRDefault="00DE6903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Merluccius merluccius</w:t>
            </w: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CF/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tolino et al., 2008</w:t>
            </w:r>
            <w:r w:rsidR="00DE7DF5">
              <w:rPr>
                <w:rStyle w:val="Rimandonotaapidipagina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footnoteReference w:id="1"/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 16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3256A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, 23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 w:val="restart"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Mullus barbatus</w:t>
            </w: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  <w:hideMark/>
          </w:tcPr>
          <w:p w:rsidR="00DE6903" w:rsidRPr="00404AA0" w:rsidRDefault="00DE6903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Pagellus erythrinus</w:t>
            </w: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t-off size calculated as mean length of individuals at maturity stage 1 in all the years.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.7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DE6903" w:rsidRPr="00404AA0" w:rsidRDefault="00DE6903" w:rsidP="001A167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t-off size calculated as mean length of individuals at maturity stage 1, years: 1995-20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 w:val="restart"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Raja clavata</w:t>
            </w: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4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 16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0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  <w:hideMark/>
          </w:tcPr>
          <w:p w:rsidR="00DE6903" w:rsidRPr="00404AA0" w:rsidRDefault="00DE6903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Galeus melastomus</w:t>
            </w: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noWrap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CF/ 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CF/ 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t-off size calculated as mean length of individuals at maturity stage 1 in all the years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</w:tr>
      <w:tr w:rsidR="00742C39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742C39" w:rsidRPr="00404AA0" w:rsidRDefault="00742C39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 16</w:t>
            </w:r>
          </w:p>
        </w:tc>
        <w:tc>
          <w:tcPr>
            <w:tcW w:w="2090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5</w:t>
            </w:r>
          </w:p>
        </w:tc>
      </w:tr>
      <w:tr w:rsidR="00DE6903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DE6903" w:rsidRPr="00404AA0" w:rsidRDefault="00DE6903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lini et al., 1999</w:t>
            </w:r>
            <w:r w:rsidR="00FF2C33" w:rsidRPr="00FF2C3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DE7DF5">
              <w:rPr>
                <w:rStyle w:val="Rimandonotaapidipagina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footnoteReference w:id="2"/>
            </w:r>
          </w:p>
        </w:tc>
        <w:tc>
          <w:tcPr>
            <w:tcW w:w="3543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center"/>
            <w:hideMark/>
          </w:tcPr>
          <w:p w:rsidR="00DE6903" w:rsidRPr="00404AA0" w:rsidRDefault="00DE6903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0</w:t>
            </w:r>
          </w:p>
        </w:tc>
      </w:tr>
      <w:tr w:rsidR="00742C39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742C39" w:rsidRPr="00404AA0" w:rsidRDefault="00742C39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090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</w:tcPr>
          <w:p w:rsidR="00742C39" w:rsidRPr="00404AA0" w:rsidRDefault="00742C39" w:rsidP="001A1674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t-off size calculated as mean length of individuals at maturity stage 1 in all the years</w:t>
            </w:r>
          </w:p>
        </w:tc>
        <w:tc>
          <w:tcPr>
            <w:tcW w:w="212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1</w:t>
            </w:r>
          </w:p>
        </w:tc>
      </w:tr>
      <w:tr w:rsidR="00742C39" w:rsidRPr="00404AA0" w:rsidTr="00404AA0">
        <w:trPr>
          <w:trHeight w:val="227"/>
          <w:jc w:val="center"/>
        </w:trPr>
        <w:tc>
          <w:tcPr>
            <w:tcW w:w="1205" w:type="dxa"/>
            <w:vMerge/>
            <w:vAlign w:val="center"/>
            <w:hideMark/>
          </w:tcPr>
          <w:p w:rsidR="00742C39" w:rsidRPr="00404AA0" w:rsidRDefault="00742C39" w:rsidP="00404A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090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Style w:val="Enfasicorsivo"/>
                <w:rFonts w:ascii="Arial" w:hAnsi="Arial" w:cs="Arial"/>
                <w:i w:val="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</w:t>
            </w:r>
          </w:p>
        </w:tc>
      </w:tr>
      <w:tr w:rsidR="00742C39" w:rsidRPr="00404AA0" w:rsidTr="001C625A">
        <w:trPr>
          <w:cantSplit/>
          <w:trHeight w:val="227"/>
          <w:jc w:val="center"/>
        </w:trPr>
        <w:tc>
          <w:tcPr>
            <w:tcW w:w="1205" w:type="dxa"/>
            <w:tcBorders>
              <w:bottom w:val="single" w:sz="4" w:space="0" w:color="auto"/>
            </w:tcBorders>
            <w:vAlign w:val="center"/>
            <w:hideMark/>
          </w:tcPr>
          <w:p w:rsidR="00742C39" w:rsidRPr="00404AA0" w:rsidRDefault="00742C3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Solea solea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eMon survey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742C39" w:rsidRPr="00404AA0" w:rsidRDefault="00742C39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:rsidR="00742C39" w:rsidRPr="00404AA0" w:rsidRDefault="00DE7DF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0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</w:tcPr>
          <w:p w:rsidR="00546BB8" w:rsidRPr="00404AA0" w:rsidRDefault="00546BB8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Aristaeomorpha foliacea</w:t>
            </w: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5,6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 16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lini et al., 1999</w:t>
            </w:r>
            <w:r w:rsidR="00FF2C33" w:rsidRPr="00FF2C3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xed threshold length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546BB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090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546BB8" w:rsidRPr="00404AA0" w:rsidTr="001C625A">
        <w:trPr>
          <w:cantSplit/>
          <w:trHeight w:val="227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:rsidR="00546BB8" w:rsidRPr="00404AA0" w:rsidRDefault="00546BB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, 23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546BB8" w:rsidRPr="00404AA0" w:rsidRDefault="00546BB8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C625A" w:rsidRPr="00404AA0" w:rsidTr="001C625A">
        <w:trPr>
          <w:cantSplit/>
          <w:trHeight w:val="227"/>
          <w:jc w:val="center"/>
        </w:trPr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1C625A" w:rsidRPr="00404AA0" w:rsidRDefault="001C625A" w:rsidP="001824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4AA0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1C625A" w:rsidRPr="00404AA0" w:rsidRDefault="001C625A" w:rsidP="001824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4AA0">
              <w:rPr>
                <w:rFonts w:ascii="Arial" w:hAnsi="Arial" w:cs="Arial"/>
                <w:b/>
                <w:sz w:val="18"/>
                <w:szCs w:val="18"/>
              </w:rPr>
              <w:t>GSAs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:rsidR="001C625A" w:rsidRPr="00404AA0" w:rsidRDefault="001C625A" w:rsidP="001824D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ta sourc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1C625A" w:rsidRPr="00404AA0" w:rsidRDefault="001C625A" w:rsidP="001824D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thod us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C625A" w:rsidRPr="00404AA0" w:rsidRDefault="001C625A" w:rsidP="001824D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threshold length (TL mm)</w:t>
            </w:r>
          </w:p>
        </w:tc>
      </w:tr>
      <w:tr w:rsidR="001F0465" w:rsidRPr="00404AA0" w:rsidTr="001C625A">
        <w:trPr>
          <w:cantSplit/>
          <w:trHeight w:val="227"/>
          <w:jc w:val="center"/>
        </w:trPr>
        <w:tc>
          <w:tcPr>
            <w:tcW w:w="1205" w:type="dxa"/>
            <w:vMerge w:val="restart"/>
            <w:tcBorders>
              <w:top w:val="nil"/>
            </w:tcBorders>
            <w:textDirection w:val="btLr"/>
            <w:vAlign w:val="center"/>
          </w:tcPr>
          <w:p w:rsidR="001F0465" w:rsidRPr="00404AA0" w:rsidRDefault="001F0465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i/>
                <w:sz w:val="18"/>
                <w:szCs w:val="18"/>
              </w:rPr>
              <w:t>Parapenaeus longirostris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90" w:type="dxa"/>
            <w:tcBorders>
              <w:top w:val="nil"/>
            </w:tcBorders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1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DCF/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Cut-off size calculated as average of Bhattacharya mean length from the years 1994, 1997, 1999, 2000, 2003, 2004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5, 16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Cut-off size calculated as average of Bhattacharya mean length from the years 1994, 1997, 1999, 2000, 2003, 2004 from GSA 10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1F0465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1F0465" w:rsidRPr="00404AA0" w:rsidRDefault="001F0465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22, 23</w:t>
            </w:r>
          </w:p>
        </w:tc>
        <w:tc>
          <w:tcPr>
            <w:tcW w:w="2090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1F0465" w:rsidRPr="00404AA0" w:rsidRDefault="001F0465" w:rsidP="001A16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AA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</w:tcPr>
          <w:p w:rsidR="00362198" w:rsidRPr="00404AA0" w:rsidRDefault="00362198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i/>
                <w:sz w:val="18"/>
                <w:szCs w:val="18"/>
              </w:rPr>
              <w:t>Nephrops norvegicus</w:t>
            </w: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, 5, 6</w:t>
            </w:r>
          </w:p>
        </w:tc>
        <w:tc>
          <w:tcPr>
            <w:tcW w:w="2090" w:type="dxa"/>
          </w:tcPr>
          <w:p w:rsidR="00362198" w:rsidRPr="00404AA0" w:rsidRDefault="00FF2C33" w:rsidP="00FF2C33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>Orsi-Relini et al., 1998</w:t>
            </w:r>
            <w:r w:rsidR="00DE7DF5">
              <w:rPr>
                <w:rStyle w:val="Rimandonotaapidipagina"/>
                <w:rFonts w:ascii="Arial" w:hAnsi="Arial" w:cs="Arial"/>
                <w:sz w:val="18"/>
                <w:szCs w:val="18"/>
                <w:lang w:val="it-IT"/>
              </w:rPr>
              <w:footnoteReference w:id="3"/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aturity ogives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aturity ogives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L</w:t>
            </w:r>
            <w:r w:rsidRPr="00404AA0">
              <w:rPr>
                <w:rFonts w:ascii="Arial" w:hAnsi="Arial" w:cs="Arial"/>
                <w:sz w:val="18"/>
                <w:szCs w:val="18"/>
                <w:vertAlign w:val="subscript"/>
              </w:rPr>
              <w:t>25</w:t>
            </w:r>
            <w:r w:rsidRPr="00404AA0">
              <w:rPr>
                <w:rFonts w:ascii="Arial" w:hAnsi="Arial" w:cs="Arial"/>
                <w:sz w:val="18"/>
                <w:szCs w:val="18"/>
              </w:rPr>
              <w:t xml:space="preserve"> of the maturity ogive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5, 16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Piccinetti et al., 2012</w:t>
            </w:r>
            <w:r w:rsidR="00DE7DF5">
              <w:rPr>
                <w:rStyle w:val="Rimandonotaapidipagina"/>
                <w:rFonts w:ascii="Arial" w:hAnsi="Arial" w:cs="Arial"/>
                <w:sz w:val="18"/>
                <w:szCs w:val="18"/>
              </w:rPr>
              <w:footnoteReference w:id="4"/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L</w:t>
            </w:r>
            <w:r w:rsidRPr="00404AA0">
              <w:rPr>
                <w:rFonts w:ascii="Arial" w:hAnsi="Arial" w:cs="Arial"/>
                <w:sz w:val="18"/>
                <w:szCs w:val="18"/>
                <w:vertAlign w:val="subscript"/>
              </w:rPr>
              <w:t>25</w:t>
            </w:r>
            <w:r w:rsidRPr="00404AA0">
              <w:rPr>
                <w:rFonts w:ascii="Arial" w:hAnsi="Arial" w:cs="Arial"/>
                <w:sz w:val="18"/>
                <w:szCs w:val="18"/>
              </w:rPr>
              <w:t xml:space="preserve"> of the maturity ogive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362198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362198" w:rsidRPr="00404AA0" w:rsidRDefault="00362198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2, 23</w:t>
            </w:r>
          </w:p>
        </w:tc>
        <w:tc>
          <w:tcPr>
            <w:tcW w:w="2090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362198" w:rsidRPr="00404AA0" w:rsidRDefault="00362198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</w:tcPr>
          <w:p w:rsidR="008A2189" w:rsidRPr="00404AA0" w:rsidRDefault="008A2189" w:rsidP="00404AA0">
            <w:pPr>
              <w:ind w:left="113" w:right="113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4AA0">
              <w:rPr>
                <w:rFonts w:ascii="Arial" w:hAnsi="Arial" w:cs="Arial"/>
                <w:b/>
                <w:i/>
                <w:sz w:val="18"/>
                <w:szCs w:val="18"/>
              </w:rPr>
              <w:t>Eledone cirrhosa</w:t>
            </w: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, 5, 6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5, 16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090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  <w:vAlign w:val="center"/>
          </w:tcPr>
          <w:p w:rsidR="008A2189" w:rsidRPr="00404AA0" w:rsidRDefault="008A2189" w:rsidP="003621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 xml:space="preserve"> 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2, 23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 xml:space="preserve"> 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 w:val="restart"/>
            <w:textDirection w:val="btLr"/>
            <w:vAlign w:val="center"/>
          </w:tcPr>
          <w:p w:rsidR="008A2189" w:rsidRPr="00404AA0" w:rsidRDefault="008A2189" w:rsidP="00404AA0">
            <w:pPr>
              <w:ind w:left="113" w:right="113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404AA0">
              <w:rPr>
                <w:rFonts w:ascii="Arial" w:hAnsi="Arial" w:cs="Arial"/>
                <w:b/>
                <w:i/>
                <w:sz w:val="18"/>
                <w:szCs w:val="18"/>
              </w:rPr>
              <w:t>Illex coindetii</w:t>
            </w: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 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 xml:space="preserve">MEDITS 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DCF/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5, 16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Piccinetti et al., 2012</w:t>
            </w:r>
            <w:r w:rsidR="00DE7DF5" w:rsidRPr="00DE7DF5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Fixed threshold length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 xml:space="preserve"> 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A2189" w:rsidRPr="00404AA0" w:rsidTr="00404AA0">
        <w:trPr>
          <w:cantSplit/>
          <w:trHeight w:val="227"/>
          <w:jc w:val="center"/>
        </w:trPr>
        <w:tc>
          <w:tcPr>
            <w:tcW w:w="1205" w:type="dxa"/>
            <w:vMerge/>
            <w:vAlign w:val="center"/>
          </w:tcPr>
          <w:p w:rsidR="008A2189" w:rsidRPr="00404AA0" w:rsidRDefault="008A2189" w:rsidP="00404AA0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22, 23</w:t>
            </w:r>
          </w:p>
        </w:tc>
        <w:tc>
          <w:tcPr>
            <w:tcW w:w="2090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 xml:space="preserve"> MEDITS</w:t>
            </w:r>
          </w:p>
        </w:tc>
        <w:tc>
          <w:tcPr>
            <w:tcW w:w="3543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Bhattacharya</w:t>
            </w:r>
          </w:p>
        </w:tc>
        <w:tc>
          <w:tcPr>
            <w:tcW w:w="2127" w:type="dxa"/>
          </w:tcPr>
          <w:p w:rsidR="008A2189" w:rsidRPr="00404AA0" w:rsidRDefault="008A2189" w:rsidP="008A21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AA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9463EC" w:rsidRDefault="009463EC" w:rsidP="00546BB8">
      <w:pPr>
        <w:jc w:val="center"/>
      </w:pPr>
    </w:p>
    <w:p w:rsidR="00FF2C33" w:rsidRDefault="00FF2C33" w:rsidP="00FF2C33"/>
    <w:p w:rsidR="00FF2C33" w:rsidRDefault="00FF2C33" w:rsidP="00FF2C33"/>
    <w:p w:rsidR="00FF2C33" w:rsidRDefault="00FF2C33" w:rsidP="00FF2C33"/>
    <w:sectPr w:rsidR="00FF2C33" w:rsidSect="00DE7DF5">
      <w:pgSz w:w="11906" w:h="16838"/>
      <w:pgMar w:top="1135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9BF" w:rsidRDefault="00D729BF" w:rsidP="00404AA0">
      <w:pPr>
        <w:spacing w:after="0" w:line="240" w:lineRule="auto"/>
      </w:pPr>
      <w:r>
        <w:separator/>
      </w:r>
    </w:p>
  </w:endnote>
  <w:endnote w:type="continuationSeparator" w:id="0">
    <w:p w:rsidR="00D729BF" w:rsidRDefault="00D729BF" w:rsidP="00404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9BF" w:rsidRDefault="00D729BF" w:rsidP="00404AA0">
      <w:pPr>
        <w:spacing w:after="0" w:line="240" w:lineRule="auto"/>
      </w:pPr>
      <w:r>
        <w:separator/>
      </w:r>
    </w:p>
  </w:footnote>
  <w:footnote w:type="continuationSeparator" w:id="0">
    <w:p w:rsidR="00D729BF" w:rsidRDefault="00D729BF" w:rsidP="00404AA0">
      <w:pPr>
        <w:spacing w:after="0" w:line="240" w:lineRule="auto"/>
      </w:pPr>
      <w:r>
        <w:continuationSeparator/>
      </w:r>
    </w:p>
  </w:footnote>
  <w:footnote w:id="1">
    <w:p w:rsidR="00DE7DF5" w:rsidRPr="00C80571" w:rsidRDefault="00DE7DF5" w:rsidP="00DE7DF5">
      <w:pPr>
        <w:pStyle w:val="Default"/>
        <w:ind w:left="567" w:hanging="567"/>
        <w:jc w:val="both"/>
      </w:pPr>
      <w:r>
        <w:rPr>
          <w:rStyle w:val="Rimandonotaapidipagina"/>
        </w:rPr>
        <w:footnoteRef/>
      </w:r>
      <w:r w:rsidRPr="00DE7DF5">
        <w:rPr>
          <w:lang w:val="it-IT"/>
        </w:rPr>
        <w:t xml:space="preserve"> </w:t>
      </w:r>
      <w:r w:rsidRPr="00FF2C33">
        <w:rPr>
          <w:sz w:val="18"/>
          <w:szCs w:val="18"/>
          <w:lang w:val="it-IT"/>
        </w:rPr>
        <w:t xml:space="preserve">Bartolino V., Ottavi A., Colloca F., Ardizzone G.D., Stefansson G. 2008. </w:t>
      </w:r>
      <w:r w:rsidRPr="00FF2C33">
        <w:rPr>
          <w:sz w:val="18"/>
          <w:szCs w:val="18"/>
        </w:rPr>
        <w:t xml:space="preserve">Bathymetric preferences in hake juveniles (Merluccius merluccius). ICES J. Mar. Sci. 65: 963-969. </w:t>
      </w:r>
      <w:r w:rsidRPr="00C80571">
        <w:rPr>
          <w:sz w:val="18"/>
          <w:szCs w:val="18"/>
        </w:rPr>
        <w:t xml:space="preserve">228. </w:t>
      </w:r>
    </w:p>
  </w:footnote>
  <w:footnote w:id="2">
    <w:p w:rsidR="00DE7DF5" w:rsidRPr="00DE7DF5" w:rsidRDefault="00DE7DF5" w:rsidP="00DE7DF5">
      <w:pPr>
        <w:pStyle w:val="Default"/>
        <w:ind w:left="567" w:hanging="567"/>
        <w:jc w:val="both"/>
        <w:rPr>
          <w:sz w:val="18"/>
          <w:szCs w:val="18"/>
          <w:lang w:val="it-IT"/>
        </w:rPr>
      </w:pPr>
      <w:r>
        <w:rPr>
          <w:rStyle w:val="Rimandonotaapidipagina"/>
        </w:rPr>
        <w:footnoteRef/>
      </w:r>
      <w:r w:rsidRPr="00C80571">
        <w:t xml:space="preserve"> </w:t>
      </w:r>
      <w:r w:rsidRPr="00C80571">
        <w:rPr>
          <w:sz w:val="18"/>
          <w:szCs w:val="18"/>
        </w:rPr>
        <w:t xml:space="preserve">Relini G., Bertrand J., Zamboni A. (eds.). </w:t>
      </w:r>
      <w:r w:rsidRPr="00DE7DF5">
        <w:rPr>
          <w:sz w:val="18"/>
          <w:szCs w:val="18"/>
        </w:rPr>
        <w:t xml:space="preserve">Syndem 1999. Synthesis of the knowledge on bottom fishery resources in Central Mediterranean Italy and Corsica. </w:t>
      </w:r>
      <w:r w:rsidRPr="00DE7DF5">
        <w:rPr>
          <w:sz w:val="18"/>
          <w:szCs w:val="18"/>
          <w:lang w:val="it-IT"/>
        </w:rPr>
        <w:t xml:space="preserve">Biol Mar Medit., 6 (suppl. 1): 868 pp </w:t>
      </w:r>
    </w:p>
    <w:p w:rsidR="00DE7DF5" w:rsidRPr="00DE7DF5" w:rsidRDefault="00DE7DF5">
      <w:pPr>
        <w:pStyle w:val="Testonotaapidipagina"/>
        <w:rPr>
          <w:lang w:val="it-IT"/>
        </w:rPr>
      </w:pPr>
    </w:p>
  </w:footnote>
  <w:footnote w:id="3">
    <w:p w:rsidR="00DE7DF5" w:rsidRPr="00DE7DF5" w:rsidRDefault="00DE7DF5" w:rsidP="00DE7DF5">
      <w:pPr>
        <w:pStyle w:val="Default"/>
        <w:ind w:left="567" w:hanging="567"/>
        <w:jc w:val="both"/>
        <w:rPr>
          <w:sz w:val="18"/>
          <w:szCs w:val="18"/>
          <w:lang w:val="it-IT"/>
        </w:rPr>
      </w:pPr>
      <w:r>
        <w:rPr>
          <w:rStyle w:val="Rimandonotaapidipagina"/>
        </w:rPr>
        <w:footnoteRef/>
      </w:r>
      <w:r w:rsidRPr="00DE7DF5">
        <w:rPr>
          <w:lang w:val="it-IT"/>
        </w:rPr>
        <w:t xml:space="preserve"> </w:t>
      </w:r>
      <w:r w:rsidRPr="00DE7DF5">
        <w:rPr>
          <w:sz w:val="18"/>
          <w:szCs w:val="18"/>
          <w:lang w:val="it-IT"/>
        </w:rPr>
        <w:t xml:space="preserve">Orsi Relini, L., Zamboni, A., Fiorentino, F. &amp; Massi, D., 1998. </w:t>
      </w:r>
      <w:r w:rsidRPr="00DE7DF5">
        <w:rPr>
          <w:sz w:val="18"/>
          <w:szCs w:val="18"/>
          <w:lang w:val="en-US"/>
        </w:rPr>
        <w:t xml:space="preserve">Reproductive patterns in Norway lobster Nephrops norvegicus (L.), (Crustacea Decapoda: Nephropidae) of different Mediterranean areas. </w:t>
      </w:r>
      <w:r w:rsidRPr="00DE7DF5">
        <w:rPr>
          <w:sz w:val="18"/>
          <w:szCs w:val="18"/>
          <w:lang w:val="it-IT"/>
        </w:rPr>
        <w:t>Sci. Mar. 62, 25–41</w:t>
      </w:r>
    </w:p>
    <w:p w:rsidR="00DE7DF5" w:rsidRPr="00DE7DF5" w:rsidRDefault="00DE7DF5">
      <w:pPr>
        <w:pStyle w:val="Testonotaapidipagina"/>
        <w:rPr>
          <w:lang w:val="it-IT"/>
        </w:rPr>
      </w:pPr>
    </w:p>
  </w:footnote>
  <w:footnote w:id="4">
    <w:p w:rsidR="00DE7DF5" w:rsidRPr="00DE7DF5" w:rsidRDefault="00DE7DF5" w:rsidP="00DE7DF5">
      <w:pPr>
        <w:pStyle w:val="Default"/>
        <w:ind w:left="567" w:hanging="567"/>
        <w:jc w:val="both"/>
        <w:rPr>
          <w:lang w:val="it-IT"/>
        </w:rPr>
      </w:pPr>
      <w:r>
        <w:rPr>
          <w:rStyle w:val="Rimandonotaapidipagina"/>
        </w:rPr>
        <w:footnoteRef/>
      </w:r>
      <w:r w:rsidRPr="00DE7DF5">
        <w:rPr>
          <w:lang w:val="it-IT"/>
        </w:rPr>
        <w:t xml:space="preserve"> </w:t>
      </w:r>
      <w:r w:rsidRPr="00DE7DF5">
        <w:rPr>
          <w:sz w:val="18"/>
          <w:szCs w:val="18"/>
          <w:lang w:val="it-IT"/>
        </w:rPr>
        <w:t xml:space="preserve">Piccinetti C., Vrgoč N., Marčeta B., Manfredi C. 2012. </w:t>
      </w:r>
      <w:r w:rsidRPr="00DE7DF5">
        <w:rPr>
          <w:sz w:val="18"/>
          <w:szCs w:val="18"/>
        </w:rPr>
        <w:t xml:space="preserve">Recent state of demersal resource in the Adriatic Sea. Acta Adriatica. </w:t>
      </w:r>
      <w:r w:rsidRPr="00DE7DF5">
        <w:rPr>
          <w:sz w:val="18"/>
          <w:szCs w:val="18"/>
          <w:lang w:val="it-IT"/>
        </w:rPr>
        <w:t>Acta adriatica monograph series, 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281"/>
    <w:rsid w:val="001A1674"/>
    <w:rsid w:val="001C625A"/>
    <w:rsid w:val="001D3281"/>
    <w:rsid w:val="001F0465"/>
    <w:rsid w:val="00362198"/>
    <w:rsid w:val="00404AA0"/>
    <w:rsid w:val="00546BB8"/>
    <w:rsid w:val="006016D3"/>
    <w:rsid w:val="006D6968"/>
    <w:rsid w:val="00706003"/>
    <w:rsid w:val="00742C39"/>
    <w:rsid w:val="00824807"/>
    <w:rsid w:val="008A2189"/>
    <w:rsid w:val="008B084A"/>
    <w:rsid w:val="0093256A"/>
    <w:rsid w:val="009463EC"/>
    <w:rsid w:val="00982BCD"/>
    <w:rsid w:val="00997ED3"/>
    <w:rsid w:val="00A86F64"/>
    <w:rsid w:val="00A87A34"/>
    <w:rsid w:val="00C80571"/>
    <w:rsid w:val="00D67D2E"/>
    <w:rsid w:val="00D729BF"/>
    <w:rsid w:val="00DE6903"/>
    <w:rsid w:val="00DE7DF5"/>
    <w:rsid w:val="00FE2914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3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DE6903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404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4AA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04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4AA0"/>
    <w:rPr>
      <w:lang w:val="en-GB"/>
    </w:rPr>
  </w:style>
  <w:style w:type="paragraph" w:customStyle="1" w:styleId="Default">
    <w:name w:val="Default"/>
    <w:rsid w:val="00FF2C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E7DF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E7DF5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E7DF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3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DE6903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404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4AA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04A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4AA0"/>
    <w:rPr>
      <w:lang w:val="en-GB"/>
    </w:rPr>
  </w:style>
  <w:style w:type="paragraph" w:customStyle="1" w:styleId="Default">
    <w:name w:val="Default"/>
    <w:rsid w:val="00FF2C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E7DF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E7DF5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E7D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4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4F439-2868-4B4D-A4F4-9150BEDD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Scarcella</dc:creator>
  <cp:lastModifiedBy>Francesco Colloca</cp:lastModifiedBy>
  <cp:revision>7</cp:revision>
  <dcterms:created xsi:type="dcterms:W3CDTF">2014-09-16T21:01:00Z</dcterms:created>
  <dcterms:modified xsi:type="dcterms:W3CDTF">2015-01-14T13:08:00Z</dcterms:modified>
</cp:coreProperties>
</file>